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F95F1E" w:rsidR="00F07259" w:rsidP="21E9E1D6" w:rsidRDefault="00F95F1E" w14:paraId="3072547B" wp14:noSpellErr="1" wp14:textId="42D1BEB1">
      <w:pPr>
        <w:rPr>
          <w:rFonts w:ascii="Times New Roman" w:hAnsi="Times New Roman" w:cs="Times New Roman"/>
          <w:sz w:val="24"/>
          <w:szCs w:val="24"/>
        </w:rPr>
      </w:pPr>
      <w:r w:rsidRPr="21E9E1D6" w:rsidR="21E9E1D6">
        <w:rPr>
          <w:rFonts w:ascii="Times New Roman" w:hAnsi="Times New Roman" w:cs="Times New Roman"/>
          <w:b w:val="1"/>
          <w:bCs w:val="1"/>
          <w:sz w:val="24"/>
          <w:szCs w:val="24"/>
        </w:rPr>
        <w:t>Supplementary Data 7: Results of individual studies on upper extremity function</w:t>
      </w:r>
      <w:r w:rsidRPr="21E9E1D6" w:rsidR="21E9E1D6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(n=27)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505"/>
        <w:gridCol w:w="1891"/>
        <w:gridCol w:w="2179"/>
        <w:gridCol w:w="2610"/>
        <w:gridCol w:w="1165"/>
      </w:tblGrid>
      <w:tr xmlns:wp14="http://schemas.microsoft.com/office/word/2010/wordml" w:rsidRPr="00F95F1E" w:rsidR="00332163" w:rsidTr="21E9E1D6" w14:paraId="5CF10423" wp14:textId="77777777">
        <w:tc>
          <w:tcPr>
            <w:tcW w:w="1505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Pr="00F95F1E" w:rsidR="00E83C07" w:rsidP="21E9E1D6" w:rsidRDefault="00E83C07" w14:paraId="43EC8DE6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Author year</w:t>
            </w:r>
          </w:p>
        </w:tc>
        <w:tc>
          <w:tcPr>
            <w:tcW w:w="1891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Pr="00F95F1E" w:rsidR="00E83C07" w:rsidP="21E9E1D6" w:rsidRDefault="00E83C07" w14:paraId="29A01F3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tervention type</w:t>
            </w:r>
          </w:p>
        </w:tc>
        <w:tc>
          <w:tcPr>
            <w:tcW w:w="2179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Pr="00F95F1E" w:rsidR="00E83C07" w:rsidP="21E9E1D6" w:rsidRDefault="00E83C07" w14:paraId="20E7E3A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Test or model used</w:t>
            </w:r>
          </w:p>
        </w:tc>
        <w:tc>
          <w:tcPr>
            <w:tcW w:w="2610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Pr="00F95F1E" w:rsidR="00E83C07" w:rsidP="21E9E1D6" w:rsidRDefault="00E83C07" w14:paraId="65AC486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Measure of effect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Pr="00F95F1E" w:rsidR="00E83C07" w:rsidP="21E9E1D6" w:rsidRDefault="00E83C07" w14:paraId="17FAC4F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(post-intervention values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, unless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 xml:space="preserve"> otherwise specified)</w:t>
            </w:r>
            <w:bookmarkStart w:name="_GoBack" w:id="0"/>
            <w:bookmarkEnd w:id="0"/>
          </w:p>
        </w:tc>
        <w:tc>
          <w:tcPr>
            <w:tcW w:w="1165" w:type="dxa"/>
            <w:tcBorders>
              <w:top w:val="single" w:color="auto" w:sz="12" w:space="0"/>
              <w:bottom w:val="single" w:color="auto" w:sz="8" w:space="0"/>
            </w:tcBorders>
            <w:tcMar/>
            <w:vAlign w:val="center"/>
          </w:tcPr>
          <w:p w:rsidRPr="00F95F1E" w:rsidR="00E83C07" w:rsidP="21E9E1D6" w:rsidRDefault="00E83C07" w14:paraId="779DE92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xmlns:wp14="http://schemas.microsoft.com/office/word/2010/wordml" w:rsidRPr="00F95F1E" w:rsidR="006413DC" w:rsidTr="21E9E1D6" w14:paraId="49774FD5" wp14:textId="77777777">
        <w:tc>
          <w:tcPr>
            <w:tcW w:w="1505" w:type="dxa"/>
            <w:tcBorders>
              <w:top w:val="single" w:color="auto" w:sz="8" w:space="0"/>
            </w:tcBorders>
            <w:tcMar/>
            <w:vAlign w:val="center"/>
          </w:tcPr>
          <w:p w:rsidRPr="00F95F1E" w:rsidR="00E83C07" w:rsidP="21E9E1D6" w:rsidRDefault="00E83C07" w14:paraId="08B0099C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Huang et al. 2017</w:t>
            </w:r>
          </w:p>
        </w:tc>
        <w:tc>
          <w:tcPr>
            <w:tcW w:w="1891" w:type="dxa"/>
            <w:tcBorders>
              <w:top w:val="single" w:color="auto" w:sz="8" w:space="0"/>
            </w:tcBorders>
            <w:tcMar/>
            <w:vAlign w:val="center"/>
          </w:tcPr>
          <w:p w:rsidRPr="00F95F1E" w:rsidR="00E83C07" w:rsidP="21E9E1D6" w:rsidRDefault="00E83C07" w14:paraId="2EB03F8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Borders>
              <w:top w:val="single" w:color="auto" w:sz="8" w:space="0"/>
            </w:tcBorders>
            <w:tcMar/>
            <w:vAlign w:val="center"/>
          </w:tcPr>
          <w:p w:rsidRPr="00F95F1E" w:rsidR="00E83C07" w:rsidP="21E9E1D6" w:rsidRDefault="0035234B" w14:paraId="2DCB897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Borders>
              <w:top w:val="single" w:color="auto" w:sz="8" w:space="0"/>
            </w:tcBorders>
            <w:tcMar/>
          </w:tcPr>
          <w:p w:rsidRPr="00F95F1E" w:rsidR="00E83C07" w:rsidP="21E9E1D6" w:rsidRDefault="00E83C07" w14:paraId="256832FF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 xml:space="preserve">IG: 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Pr="00F95F1E" w:rsidR="00E83C07" w:rsidP="21E9E1D6" w:rsidRDefault="00E83C07" w14:paraId="1361E4D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 xml:space="preserve">CG: 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165" w:type="dxa"/>
            <w:tcBorders>
              <w:top w:val="single" w:color="auto" w:sz="8" w:space="0"/>
            </w:tcBorders>
            <w:tcMar/>
            <w:vAlign w:val="center"/>
          </w:tcPr>
          <w:p w:rsidRPr="00F95F1E" w:rsidR="00E83C07" w:rsidP="21E9E1D6" w:rsidRDefault="006413DC" w14:paraId="1342C9B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xmlns:wp14="http://schemas.microsoft.com/office/word/2010/wordml" w:rsidRPr="00F95F1E" w:rsidR="006413DC" w:rsidTr="21E9E1D6" w14:paraId="2107262A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7481F3FB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Wu et al. 2017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1D75D56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4C0A94E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</w:tcPr>
          <w:p w:rsidRPr="00F95F1E" w:rsidR="00E83C07" w:rsidP="21E9E1D6" w:rsidRDefault="00E83C07" w14:paraId="7916673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55.82±10.36</w:t>
            </w:r>
          </w:p>
          <w:p w:rsidRPr="00F95F1E" w:rsidR="00E83C07" w:rsidP="21E9E1D6" w:rsidRDefault="00E83C07" w14:paraId="1DAF6F1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40.33±9.88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413DC" w14:paraId="762C1BDF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xmlns:wp14="http://schemas.microsoft.com/office/word/2010/wordml" w:rsidRPr="00F95F1E" w:rsidR="006413DC" w:rsidTr="21E9E1D6" w14:paraId="178B02B0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33D80D86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hen 2016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0FD3378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0BAB0E1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</w:tcPr>
          <w:p w:rsidRPr="00F95F1E" w:rsidR="00E83C07" w:rsidP="21E9E1D6" w:rsidRDefault="00E83C07" w14:paraId="47D6E90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23.14±5.28</w:t>
            </w:r>
          </w:p>
          <w:p w:rsidRPr="00F95F1E" w:rsidR="00E83C07" w:rsidP="21E9E1D6" w:rsidRDefault="00E83C07" w14:paraId="6ABAA55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15.86±4.57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13F82FC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28057626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420EE06C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He &amp; Gao 2016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6D9E0A89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6E884C39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</w:tcPr>
          <w:p w:rsidRPr="00F95F1E" w:rsidR="00E83C07" w:rsidP="21E9E1D6" w:rsidRDefault="00E83C07" w14:paraId="7877011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42.17±12.05</w:t>
            </w:r>
          </w:p>
          <w:p w:rsidRPr="00F95F1E" w:rsidR="00E83C07" w:rsidP="21E9E1D6" w:rsidRDefault="00E83C07" w14:paraId="1164425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34.41±11.23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7A34BA7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79E8B4FB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08CBF882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Tang et al. 2016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36B7D7D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17E18E5F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</w:tcPr>
          <w:p w:rsidRPr="00F95F1E" w:rsidR="00E83C07" w:rsidP="21E9E1D6" w:rsidRDefault="00E83C07" w14:paraId="742D759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53.92±6.84</w:t>
            </w:r>
          </w:p>
          <w:p w:rsidRPr="00F95F1E" w:rsidR="00E83C07" w:rsidP="21E9E1D6" w:rsidRDefault="00E83C07" w14:paraId="69B6D10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48.79±7.36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2C72A42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71222A58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5D65287A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Wu et al. 2016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59E4958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36B028A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</w:tcPr>
          <w:p w:rsidRPr="00F95F1E" w:rsidR="00E83C07" w:rsidP="21E9E1D6" w:rsidRDefault="00E83C07" w14:paraId="4ACB109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12.56±5.31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Pr="00F95F1E" w:rsidR="00E83C07" w:rsidP="21E9E1D6" w:rsidRDefault="00E83C07" w14:paraId="39F792D5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9.32±3.78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23426EE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xmlns:wp14="http://schemas.microsoft.com/office/word/2010/wordml" w:rsidRPr="00F95F1E" w:rsidR="006413DC" w:rsidTr="21E9E1D6" w14:paraId="5B2BABE7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5C6AFED4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Zhong et al. 2016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7778907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71A68FF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</w:tcPr>
          <w:p w:rsidRPr="00F95F1E" w:rsidR="00E83C07" w:rsidP="21E9E1D6" w:rsidRDefault="00E83C07" w14:paraId="13E4184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53.11±9.32</w:t>
            </w:r>
          </w:p>
          <w:p w:rsidRPr="00F95F1E" w:rsidR="00E83C07" w:rsidP="21E9E1D6" w:rsidRDefault="00E83C07" w14:paraId="3A46389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42.35±8.49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45660173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xmlns:wp14="http://schemas.microsoft.com/office/word/2010/wordml" w:rsidRPr="00F95F1E" w:rsidR="006413DC" w:rsidTr="21E9E1D6" w14:paraId="10148060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19CCE7A8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hen et al. 2015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153CD58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1DD55F6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</w:tcPr>
          <w:p w:rsidRPr="00F95F1E" w:rsidR="00E83C07" w:rsidP="21E9E1D6" w:rsidRDefault="00E83C07" w14:paraId="2D401F9F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39.27±7.14</w:t>
            </w:r>
          </w:p>
          <w:p w:rsidRPr="00F95F1E" w:rsidR="00E83C07" w:rsidP="21E9E1D6" w:rsidRDefault="00E83C07" w14:paraId="63A5B96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30.56±5.22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2171D9AF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46A1292F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411234FA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Li 2015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3F433D39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2CF131E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</w:tcPr>
          <w:p w:rsidRPr="00F95F1E" w:rsidR="00E83C07" w:rsidP="21E9E1D6" w:rsidRDefault="00E83C07" w14:paraId="01FDA28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47.57±6.19</w:t>
            </w:r>
          </w:p>
          <w:p w:rsidRPr="00F95F1E" w:rsidR="00E83C07" w:rsidP="21E9E1D6" w:rsidRDefault="00E83C07" w14:paraId="190E0F3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39.16±6.08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271E712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6BB5FB79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66BDFD87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Wu et al. 2015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3429068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04E8F1A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</w:tcPr>
          <w:p w:rsidRPr="00F95F1E" w:rsidR="00E83C07" w:rsidP="21E9E1D6" w:rsidRDefault="00E83C07" w14:paraId="33F89E1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25.28±10.01</w:t>
            </w:r>
          </w:p>
          <w:p w:rsidRPr="00F95F1E" w:rsidR="00E83C07" w:rsidP="21E9E1D6" w:rsidRDefault="00E83C07" w14:paraId="49B977B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21.97±8.32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2668D85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xmlns:wp14="http://schemas.microsoft.com/office/word/2010/wordml" w:rsidRPr="00F95F1E" w:rsidR="006413DC" w:rsidTr="21E9E1D6" w14:paraId="5672E50B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35EEA1FF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Xu et al. 2015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54FAE56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7D0BD86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E83C07" w:rsidP="21E9E1D6" w:rsidRDefault="00E83C07" w14:paraId="30C3128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53.27±6.65</w:t>
            </w:r>
          </w:p>
          <w:p w:rsidRPr="00F95F1E" w:rsidR="00E83C07" w:rsidP="21E9E1D6" w:rsidRDefault="00E83C07" w14:paraId="70B5C0D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49.26±7.92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4CD9CA3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65A3E197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76257A0A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Zhang &amp; Lu 2015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7CE1BC4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6492E8D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E83C07" w:rsidP="21E9E1D6" w:rsidRDefault="00E83C07" w14:paraId="571E09B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36.66±9.46</w:t>
            </w:r>
          </w:p>
          <w:p w:rsidRPr="00F95F1E" w:rsidR="00E83C07" w:rsidP="21E9E1D6" w:rsidRDefault="00E83C07" w14:paraId="34CEB90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31.19±8.88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69D4349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6EFF10D9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217B024D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Lin et al. 2014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7A0C2EF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46ED55F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E83C07" w:rsidP="21E9E1D6" w:rsidRDefault="00E83C07" w14:paraId="0611179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54.87±9.79</w:t>
            </w:r>
          </w:p>
          <w:p w:rsidRPr="00F95F1E" w:rsidR="00E83C07" w:rsidP="21E9E1D6" w:rsidRDefault="00E83C07" w14:paraId="0B00CA7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43.26±9.38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2A810129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1C52F380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1AA1584F" wp14:textId="77777777" wp14:noSpellErr="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Han et al. 2011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09BEF6C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48CD6E1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E83C07" w:rsidP="21E9E1D6" w:rsidRDefault="00E83C07" w14:paraId="20E983A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49.84±13.52</w:t>
            </w:r>
          </w:p>
          <w:p w:rsidRPr="00F95F1E" w:rsidR="00E83C07" w:rsidP="21E9E1D6" w:rsidRDefault="00E83C07" w14:paraId="7C23FDB9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41.62±13.55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6F75B06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75AD014C" wp14:textId="77777777">
        <w:tc>
          <w:tcPr>
            <w:tcW w:w="1505" w:type="dxa"/>
            <w:tcMar/>
            <w:vAlign w:val="center"/>
          </w:tcPr>
          <w:p w:rsidRPr="00F95F1E" w:rsidR="00E83C07" w:rsidP="21E9E1D6" w:rsidRDefault="00E83C07" w14:paraId="434F89F3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Yang et al. 2011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6CBD9E5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5FEB7A3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E83C07" w:rsidP="21E9E1D6" w:rsidRDefault="00E83C07" w14:paraId="708CC0D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49.84±13.52</w:t>
            </w:r>
          </w:p>
          <w:p w:rsidRPr="00F95F1E" w:rsidR="00E83C07" w:rsidP="21E9E1D6" w:rsidRDefault="00E83C07" w14:paraId="1EFD291C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41.62±10.55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6917F9" w14:paraId="39A19B5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63DE45A8" wp14:textId="77777777">
        <w:tc>
          <w:tcPr>
            <w:tcW w:w="1505" w:type="dxa"/>
            <w:tcMar/>
            <w:vAlign w:val="center"/>
          </w:tcPr>
          <w:p w:rsidRPr="00F95F1E" w:rsidR="00E83C07" w:rsidP="00EF791B" w:rsidRDefault="00E83C07" w14:paraId="4041F01D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F1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un et al. 2012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20C9870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7C7D0D1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E83C07" w:rsidP="21E9E1D6" w:rsidRDefault="00E83C07" w14:paraId="72EFF88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31.52±6.40</w:t>
            </w:r>
          </w:p>
          <w:p w:rsidRPr="00F95F1E" w:rsidR="00E83C07" w:rsidP="21E9E1D6" w:rsidRDefault="00E83C07" w14:paraId="54980F7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27.65±7.36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A15145" w14:paraId="60FD479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4AECBAEF" wp14:textId="77777777">
        <w:tc>
          <w:tcPr>
            <w:tcW w:w="1505" w:type="dxa"/>
            <w:tcMar/>
            <w:vAlign w:val="center"/>
          </w:tcPr>
          <w:p w:rsidRPr="00F95F1E" w:rsidR="00E83C07" w:rsidP="00EF791B" w:rsidRDefault="00E83C07" w14:paraId="426180F1" wp14:textId="7777777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95F1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Zhang et al. 2012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485E490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2ADF98D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E83C07" w:rsidP="21E9E1D6" w:rsidRDefault="00E83C07" w14:paraId="643F562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22.46±5.61</w:t>
            </w:r>
          </w:p>
          <w:p w:rsidRPr="00F95F1E" w:rsidR="00E83C07" w:rsidP="21E9E1D6" w:rsidRDefault="00E83C07" w14:paraId="3D4A3C9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16.22±4.18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A15145" w14:paraId="7CB6EA9F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4542FB3A" wp14:textId="77777777">
        <w:tc>
          <w:tcPr>
            <w:tcW w:w="1505" w:type="dxa"/>
            <w:tcMar/>
            <w:vAlign w:val="center"/>
          </w:tcPr>
          <w:p w:rsidRPr="00F95F1E" w:rsidR="00E83C07" w:rsidP="00EF791B" w:rsidRDefault="00E83C07" w14:paraId="3A1CD78F" wp14:textId="7777777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95F1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Chen et al. 2011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3DFB9BA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2DE78675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E83C07" w:rsidP="21E9E1D6" w:rsidRDefault="00E83C07" w14:paraId="3EB8AD4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24.13±25.48</w:t>
            </w:r>
          </w:p>
          <w:p w:rsidRPr="00F95F1E" w:rsidR="00E83C07" w:rsidP="21E9E1D6" w:rsidRDefault="00E83C07" w14:paraId="7BE7D72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14.73±10.29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A15145" w14:paraId="3A1FF18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1B4D49B0" wp14:textId="77777777">
        <w:tc>
          <w:tcPr>
            <w:tcW w:w="1505" w:type="dxa"/>
            <w:tcMar/>
            <w:vAlign w:val="center"/>
          </w:tcPr>
          <w:p w:rsidRPr="00F95F1E" w:rsidR="00E83C07" w:rsidP="00EF791B" w:rsidRDefault="00E83C07" w14:paraId="4B3BEEA9" wp14:textId="77777777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95F1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hi &amp; Tang 2011</w:t>
            </w:r>
          </w:p>
        </w:tc>
        <w:tc>
          <w:tcPr>
            <w:tcW w:w="1891" w:type="dxa"/>
            <w:tcMar/>
            <w:vAlign w:val="center"/>
          </w:tcPr>
          <w:p w:rsidRPr="00F95F1E" w:rsidR="00E83C07" w:rsidP="21E9E1D6" w:rsidRDefault="00E83C07" w14:paraId="343E6A4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onventional acupuncture</w:t>
            </w:r>
          </w:p>
        </w:tc>
        <w:tc>
          <w:tcPr>
            <w:tcW w:w="2179" w:type="dxa"/>
            <w:tcMar/>
            <w:vAlign w:val="center"/>
          </w:tcPr>
          <w:p w:rsidRPr="00F95F1E" w:rsidR="00E83C07" w:rsidP="21E9E1D6" w:rsidRDefault="0035234B" w14:paraId="0FD98EE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A15145" w:rsidP="21E9E1D6" w:rsidRDefault="00A15145" w14:paraId="7491C32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mmediate post-intervention:</w:t>
            </w:r>
          </w:p>
          <w:p w:rsidRPr="00F95F1E" w:rsidR="00E83C07" w:rsidP="21E9E1D6" w:rsidRDefault="00332163" w14:paraId="5D6419D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 xml:space="preserve">IG: 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42.15±21.34</w:t>
            </w:r>
          </w:p>
          <w:p w:rsidRPr="00F95F1E" w:rsidR="00A15145" w:rsidP="21E9E1D6" w:rsidRDefault="00002BFA" w14:paraId="6FF6E04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35.67±19.28</w:t>
            </w:r>
          </w:p>
          <w:p w:rsidRPr="00F95F1E" w:rsidR="00002BFA" w:rsidP="00E83C07" w:rsidRDefault="00002BFA" w14:paraId="32D5F017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F95F1E" w:rsidR="00A15145" w:rsidP="21E9E1D6" w:rsidRDefault="00A15145" w14:paraId="10241DF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1-month follow-up</w:t>
            </w:r>
          </w:p>
          <w:p w:rsidRPr="00F95F1E" w:rsidR="00002BFA" w:rsidP="21E9E1D6" w:rsidRDefault="00002BFA" w14:paraId="04A76EA5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40.56±22.14</w:t>
            </w:r>
          </w:p>
          <w:p w:rsidRPr="00F95F1E" w:rsidR="00E83C07" w:rsidP="21E9E1D6" w:rsidRDefault="00E83C07" w14:paraId="669148D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G: 30.12±18.23</w:t>
            </w:r>
          </w:p>
        </w:tc>
        <w:tc>
          <w:tcPr>
            <w:tcW w:w="1165" w:type="dxa"/>
            <w:tcMar/>
            <w:vAlign w:val="center"/>
          </w:tcPr>
          <w:p w:rsidRPr="00F95F1E" w:rsidR="00E83C07" w:rsidP="21E9E1D6" w:rsidRDefault="00A15145" w14:paraId="15D18FEF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Pr="00F95F1E" w:rsidR="00A15145" w:rsidP="00EF791B" w:rsidRDefault="00A15145" w14:paraId="30329947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F95F1E" w:rsidR="00A15145" w:rsidP="00EF791B" w:rsidRDefault="00A15145" w14:paraId="0B20CB31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F95F1E" w:rsidR="00A15145" w:rsidP="00A15145" w:rsidRDefault="00A15145" w14:paraId="6139122F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Pr="00F95F1E" w:rsidR="00A15145" w:rsidP="21E9E1D6" w:rsidRDefault="00A15145" w14:paraId="5942A7FA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xmlns:wp14="http://schemas.microsoft.com/office/word/2010/wordml" w:rsidRPr="00F95F1E" w:rsidR="00332163" w:rsidTr="21E9E1D6" w14:paraId="4A7048DB" wp14:textId="77777777">
        <w:tc>
          <w:tcPr>
            <w:tcW w:w="1505" w:type="dxa"/>
            <w:tcMar/>
            <w:vAlign w:val="center"/>
          </w:tcPr>
          <w:p w:rsidRPr="00F95F1E" w:rsidR="00332163" w:rsidP="21E9E1D6" w:rsidRDefault="00332163" w14:paraId="13211F12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Bo et al. 2013</w:t>
            </w:r>
          </w:p>
        </w:tc>
        <w:tc>
          <w:tcPr>
            <w:tcW w:w="1891" w:type="dxa"/>
            <w:tcMar/>
            <w:vAlign w:val="center"/>
          </w:tcPr>
          <w:p w:rsidRPr="00F95F1E" w:rsidR="00332163" w:rsidP="21E9E1D6" w:rsidRDefault="00332163" w14:paraId="3668BB0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79" w:type="dxa"/>
            <w:tcMar/>
            <w:vAlign w:val="center"/>
          </w:tcPr>
          <w:p w:rsidRPr="00F95F1E" w:rsidR="00332163" w:rsidP="21E9E1D6" w:rsidRDefault="0035234B" w14:paraId="4983B991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332163" w:rsidP="21E9E1D6" w:rsidRDefault="00332163" w14:paraId="51663890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35.39±6.57</w:t>
            </w:r>
          </w:p>
          <w:p w:rsidRPr="00F95F1E" w:rsidR="00332163" w:rsidP="21E9E1D6" w:rsidRDefault="00332163" w14:paraId="583FD75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27.45±6.42</w:t>
            </w:r>
          </w:p>
        </w:tc>
        <w:tc>
          <w:tcPr>
            <w:tcW w:w="1165" w:type="dxa"/>
            <w:tcMar/>
            <w:vAlign w:val="center"/>
          </w:tcPr>
          <w:p w:rsidRPr="00F95F1E" w:rsidR="00A15145" w:rsidP="21E9E1D6" w:rsidRDefault="00A15145" w14:paraId="4160ADB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332163" w:rsidTr="21E9E1D6" w14:paraId="1DEDD545" wp14:textId="77777777">
        <w:tc>
          <w:tcPr>
            <w:tcW w:w="1505" w:type="dxa"/>
            <w:tcMar/>
            <w:vAlign w:val="center"/>
          </w:tcPr>
          <w:p w:rsidRPr="00F95F1E" w:rsidR="00332163" w:rsidP="21E9E1D6" w:rsidRDefault="00332163" w14:paraId="3CAA2D78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Jia et al. 2012</w:t>
            </w:r>
          </w:p>
        </w:tc>
        <w:tc>
          <w:tcPr>
            <w:tcW w:w="1891" w:type="dxa"/>
            <w:tcMar/>
            <w:vAlign w:val="center"/>
          </w:tcPr>
          <w:p w:rsidRPr="00F95F1E" w:rsidR="00332163" w:rsidP="21E9E1D6" w:rsidRDefault="00332163" w14:paraId="3ED9C127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79" w:type="dxa"/>
            <w:tcMar/>
            <w:vAlign w:val="center"/>
          </w:tcPr>
          <w:p w:rsidRPr="00F95F1E" w:rsidR="00332163" w:rsidP="21E9E1D6" w:rsidRDefault="0035234B" w14:paraId="72BEC5CD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332163" w:rsidP="21E9E1D6" w:rsidRDefault="00332163" w14:paraId="306A061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36.77±14.58</w:t>
            </w:r>
          </w:p>
          <w:p w:rsidRPr="00F95F1E" w:rsidR="00332163" w:rsidP="21E9E1D6" w:rsidRDefault="00332163" w14:paraId="0932B26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31.21±15.97</w:t>
            </w:r>
          </w:p>
        </w:tc>
        <w:tc>
          <w:tcPr>
            <w:tcW w:w="1165" w:type="dxa"/>
            <w:tcMar/>
            <w:vAlign w:val="center"/>
          </w:tcPr>
          <w:p w:rsidRPr="00F95F1E" w:rsidR="00332163" w:rsidP="21E9E1D6" w:rsidRDefault="00A15145" w14:paraId="2EC202A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332163" w:rsidTr="21E9E1D6" w14:paraId="3203F3BC" wp14:textId="77777777">
        <w:tc>
          <w:tcPr>
            <w:tcW w:w="1505" w:type="dxa"/>
            <w:tcMar/>
            <w:vAlign w:val="center"/>
          </w:tcPr>
          <w:p w:rsidRPr="00F95F1E" w:rsidR="00332163" w:rsidP="21E9E1D6" w:rsidRDefault="005418A2" w14:paraId="31D41393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 xml:space="preserve">Bao et al. 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91" w:type="dxa"/>
            <w:tcMar/>
            <w:vAlign w:val="center"/>
          </w:tcPr>
          <w:p w:rsidRPr="00F95F1E" w:rsidR="00332163" w:rsidP="21E9E1D6" w:rsidRDefault="00332163" w14:paraId="231551E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79" w:type="dxa"/>
            <w:tcMar/>
            <w:vAlign w:val="center"/>
          </w:tcPr>
          <w:p w:rsidRPr="00F95F1E" w:rsidR="00332163" w:rsidP="21E9E1D6" w:rsidRDefault="0035234B" w14:paraId="7F81A9C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332163" w:rsidP="21E9E1D6" w:rsidRDefault="00332163" w14:paraId="4890FBF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36.46±13.55</w:t>
            </w:r>
          </w:p>
          <w:p w:rsidRPr="00F95F1E" w:rsidR="00332163" w:rsidP="21E9E1D6" w:rsidRDefault="00332163" w14:paraId="7506017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28.47±14.02</w:t>
            </w:r>
          </w:p>
        </w:tc>
        <w:tc>
          <w:tcPr>
            <w:tcW w:w="1165" w:type="dxa"/>
            <w:tcMar/>
            <w:vAlign w:val="center"/>
          </w:tcPr>
          <w:p w:rsidRPr="00F95F1E" w:rsidR="00332163" w:rsidP="21E9E1D6" w:rsidRDefault="00A15145" w14:paraId="6C8B1CB5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332163" w:rsidTr="21E9E1D6" w14:paraId="6CA37E2F" wp14:textId="77777777">
        <w:tc>
          <w:tcPr>
            <w:tcW w:w="1505" w:type="dxa"/>
            <w:tcMar/>
            <w:vAlign w:val="center"/>
          </w:tcPr>
          <w:p w:rsidRPr="00F95F1E" w:rsidR="00332163" w:rsidP="21E9E1D6" w:rsidRDefault="00332163" w14:paraId="7E5E3568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Hong et al. 2011</w:t>
            </w:r>
          </w:p>
        </w:tc>
        <w:tc>
          <w:tcPr>
            <w:tcW w:w="1891" w:type="dxa"/>
            <w:tcMar/>
            <w:vAlign w:val="center"/>
          </w:tcPr>
          <w:p w:rsidRPr="00F95F1E" w:rsidR="00332163" w:rsidP="21E9E1D6" w:rsidRDefault="00332163" w14:paraId="7733F59F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79" w:type="dxa"/>
            <w:tcMar/>
            <w:vAlign w:val="center"/>
          </w:tcPr>
          <w:p w:rsidRPr="00F95F1E" w:rsidR="00332163" w:rsidP="21E9E1D6" w:rsidRDefault="0035234B" w14:paraId="7106674C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332163" w:rsidP="21E9E1D6" w:rsidRDefault="00332163" w14:paraId="1816CAD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61.89±8.64</w:t>
            </w:r>
          </w:p>
          <w:p w:rsidRPr="00F95F1E" w:rsidR="00332163" w:rsidP="21E9E1D6" w:rsidRDefault="00332163" w14:paraId="323D62F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52.32±9.47</w:t>
            </w:r>
          </w:p>
        </w:tc>
        <w:tc>
          <w:tcPr>
            <w:tcW w:w="1165" w:type="dxa"/>
            <w:tcMar/>
            <w:vAlign w:val="center"/>
          </w:tcPr>
          <w:p w:rsidRPr="00F95F1E" w:rsidR="00332163" w:rsidP="21E9E1D6" w:rsidRDefault="00A15145" w14:paraId="43B6DA6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444E4FF8" wp14:textId="77777777">
        <w:tc>
          <w:tcPr>
            <w:tcW w:w="1505" w:type="dxa"/>
            <w:tcMar/>
            <w:vAlign w:val="center"/>
          </w:tcPr>
          <w:p w:rsidRPr="00F95F1E" w:rsidR="006413DC" w:rsidP="21E9E1D6" w:rsidRDefault="006413DC" w14:paraId="4E6DC639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Yang et al. 2009</w:t>
            </w:r>
          </w:p>
        </w:tc>
        <w:tc>
          <w:tcPr>
            <w:tcW w:w="1891" w:type="dxa"/>
            <w:tcMar/>
            <w:vAlign w:val="center"/>
          </w:tcPr>
          <w:p w:rsidRPr="00F95F1E" w:rsidR="006413DC" w:rsidP="21E9E1D6" w:rsidRDefault="006413DC" w14:paraId="0D17A34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Electro-acupuncture</w:t>
            </w:r>
          </w:p>
        </w:tc>
        <w:tc>
          <w:tcPr>
            <w:tcW w:w="2179" w:type="dxa"/>
            <w:tcMar/>
            <w:vAlign w:val="center"/>
          </w:tcPr>
          <w:p w:rsidRPr="00F95F1E" w:rsidR="006413DC" w:rsidP="21E9E1D6" w:rsidRDefault="0035234B" w14:paraId="71961F6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6413DC" w:rsidP="21E9E1D6" w:rsidRDefault="006413DC" w14:paraId="6409E90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22.26±4.31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:rsidRPr="00F95F1E" w:rsidR="006413DC" w:rsidP="21E9E1D6" w:rsidRDefault="006413DC" w14:paraId="60DA2F9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12.00±3.13</w:t>
            </w:r>
          </w:p>
        </w:tc>
        <w:tc>
          <w:tcPr>
            <w:tcW w:w="1165" w:type="dxa"/>
            <w:tcMar/>
            <w:vAlign w:val="center"/>
          </w:tcPr>
          <w:p w:rsidRPr="00F95F1E" w:rsidR="006413DC" w:rsidP="21E9E1D6" w:rsidRDefault="00A15145" w14:paraId="738B52D2" wp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xmlns:wp14="http://schemas.microsoft.com/office/word/2010/wordml" w:rsidRPr="00F95F1E" w:rsidR="006413DC" w:rsidTr="21E9E1D6" w14:paraId="1AC66763" wp14:textId="77777777">
        <w:tc>
          <w:tcPr>
            <w:tcW w:w="1505" w:type="dxa"/>
            <w:tcMar/>
            <w:vAlign w:val="center"/>
          </w:tcPr>
          <w:p w:rsidRPr="00F95F1E" w:rsidR="006413DC" w:rsidP="006413DC" w:rsidRDefault="006413DC" w14:paraId="084FF248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F1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Xu et al. 2016</w:t>
            </w:r>
          </w:p>
        </w:tc>
        <w:tc>
          <w:tcPr>
            <w:tcW w:w="1891" w:type="dxa"/>
            <w:tcMar/>
            <w:vAlign w:val="center"/>
          </w:tcPr>
          <w:p w:rsidRPr="00F95F1E" w:rsidR="006413DC" w:rsidP="21E9E1D6" w:rsidRDefault="006413DC" w14:paraId="32641D9C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Fire needle acupuncture</w:t>
            </w:r>
          </w:p>
        </w:tc>
        <w:tc>
          <w:tcPr>
            <w:tcW w:w="2179" w:type="dxa"/>
            <w:tcMar/>
            <w:vAlign w:val="center"/>
          </w:tcPr>
          <w:p w:rsidRPr="00F95F1E" w:rsidR="006413DC" w:rsidP="21E9E1D6" w:rsidRDefault="0035234B" w14:paraId="68B9B8FA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6413DC" w:rsidP="21E9E1D6" w:rsidRDefault="006413DC" w14:paraId="430D725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38.92±6.36</w:t>
            </w:r>
          </w:p>
          <w:p w:rsidRPr="00F95F1E" w:rsidR="006413DC" w:rsidP="21E9E1D6" w:rsidRDefault="006413DC" w14:paraId="09DB40F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30.12±5.89</w:t>
            </w:r>
          </w:p>
        </w:tc>
        <w:tc>
          <w:tcPr>
            <w:tcW w:w="1165" w:type="dxa"/>
            <w:tcMar/>
            <w:vAlign w:val="center"/>
          </w:tcPr>
          <w:p w:rsidRPr="00F95F1E" w:rsidR="006413DC" w:rsidP="21E9E1D6" w:rsidRDefault="00A15145" w14:paraId="16509506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xmlns:wp14="http://schemas.microsoft.com/office/word/2010/wordml" w:rsidRPr="00F95F1E" w:rsidR="006413DC" w:rsidTr="21E9E1D6" w14:paraId="532F616E" wp14:textId="77777777">
        <w:tc>
          <w:tcPr>
            <w:tcW w:w="1505" w:type="dxa"/>
            <w:tcMar/>
            <w:vAlign w:val="center"/>
          </w:tcPr>
          <w:p w:rsidRPr="00F95F1E" w:rsidR="006413DC" w:rsidP="21E9E1D6" w:rsidRDefault="006413DC" w14:paraId="35B801FA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  <w:r w:rsidRPr="21E9E1D6" w:rsidR="21E9E1D6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&amp; Wang 2011</w:t>
            </w:r>
          </w:p>
        </w:tc>
        <w:tc>
          <w:tcPr>
            <w:tcW w:w="1891" w:type="dxa"/>
            <w:tcMar/>
            <w:vAlign w:val="center"/>
          </w:tcPr>
          <w:p w:rsidRPr="00F95F1E" w:rsidR="006413DC" w:rsidP="21E9E1D6" w:rsidRDefault="006413DC" w14:paraId="6AA55402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Fire needle acupuncture</w:t>
            </w:r>
          </w:p>
        </w:tc>
        <w:tc>
          <w:tcPr>
            <w:tcW w:w="2179" w:type="dxa"/>
            <w:tcMar/>
            <w:vAlign w:val="center"/>
          </w:tcPr>
          <w:p w:rsidRPr="00F95F1E" w:rsidR="006413DC" w:rsidP="21E9E1D6" w:rsidRDefault="0035234B" w14:paraId="3F8CDA3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Mar/>
            <w:vAlign w:val="center"/>
          </w:tcPr>
          <w:p w:rsidRPr="00F95F1E" w:rsidR="006413DC" w:rsidP="21E9E1D6" w:rsidRDefault="006413DC" w14:paraId="29A33DB3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18.34±8.53</w:t>
            </w:r>
          </w:p>
          <w:p w:rsidRPr="00F95F1E" w:rsidR="006413DC" w:rsidP="21E9E1D6" w:rsidRDefault="006413DC" w14:paraId="61621B5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11.65±4.37</w:t>
            </w:r>
          </w:p>
        </w:tc>
        <w:tc>
          <w:tcPr>
            <w:tcW w:w="1165" w:type="dxa"/>
            <w:tcMar/>
            <w:vAlign w:val="center"/>
          </w:tcPr>
          <w:p w:rsidRPr="00F95F1E" w:rsidR="006413DC" w:rsidP="21E9E1D6" w:rsidRDefault="00A15145" w14:paraId="52A37AE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xmlns:wp14="http://schemas.microsoft.com/office/word/2010/wordml" w:rsidRPr="00F95F1E" w:rsidR="006413DC" w:rsidTr="21E9E1D6" w14:paraId="34BD3545" wp14:textId="77777777">
        <w:tc>
          <w:tcPr>
            <w:tcW w:w="1505" w:type="dxa"/>
            <w:tcBorders>
              <w:bottom w:val="single" w:color="auto" w:sz="12" w:space="0"/>
            </w:tcBorders>
            <w:tcMar/>
            <w:vAlign w:val="center"/>
          </w:tcPr>
          <w:p w:rsidRPr="00F95F1E" w:rsidR="006413DC" w:rsidP="21E9E1D6" w:rsidRDefault="006413DC" w14:paraId="72BC3E00" wp14:textId="77777777" wp14:noSpellErr="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Nie &amp; Zhao 2011</w:t>
            </w:r>
          </w:p>
        </w:tc>
        <w:tc>
          <w:tcPr>
            <w:tcW w:w="1891" w:type="dxa"/>
            <w:tcBorders>
              <w:bottom w:val="single" w:color="auto" w:sz="12" w:space="0"/>
            </w:tcBorders>
            <w:tcMar/>
            <w:vAlign w:val="center"/>
          </w:tcPr>
          <w:p w:rsidRPr="00F95F1E" w:rsidR="006413DC" w:rsidP="21E9E1D6" w:rsidRDefault="006413DC" w14:paraId="30B0EF7E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Warm acupuncture</w:t>
            </w:r>
          </w:p>
        </w:tc>
        <w:tc>
          <w:tcPr>
            <w:tcW w:w="2179" w:type="dxa"/>
            <w:tcBorders>
              <w:bottom w:val="single" w:color="auto" w:sz="12" w:space="0"/>
            </w:tcBorders>
            <w:tcMar/>
            <w:vAlign w:val="center"/>
          </w:tcPr>
          <w:p w:rsidRPr="00F95F1E" w:rsidR="006413DC" w:rsidP="21E9E1D6" w:rsidRDefault="0035234B" w14:paraId="428FCF38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ndependent sample t-test</w:t>
            </w:r>
          </w:p>
        </w:tc>
        <w:tc>
          <w:tcPr>
            <w:tcW w:w="2610" w:type="dxa"/>
            <w:tcBorders>
              <w:bottom w:val="single" w:color="auto" w:sz="12" w:space="0"/>
            </w:tcBorders>
            <w:tcMar/>
            <w:vAlign w:val="center"/>
          </w:tcPr>
          <w:p w:rsidRPr="00F95F1E" w:rsidR="006413DC" w:rsidP="21E9E1D6" w:rsidRDefault="006413DC" w14:paraId="6C3310B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IG: 45.34±12.21</w:t>
            </w:r>
          </w:p>
          <w:p w:rsidRPr="00F95F1E" w:rsidR="006413DC" w:rsidP="21E9E1D6" w:rsidRDefault="006413DC" w14:paraId="6CB78B44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CG: 38.54±13.67</w:t>
            </w:r>
          </w:p>
        </w:tc>
        <w:tc>
          <w:tcPr>
            <w:tcW w:w="1165" w:type="dxa"/>
            <w:tcBorders>
              <w:bottom w:val="single" w:color="auto" w:sz="12" w:space="0"/>
            </w:tcBorders>
            <w:tcMar/>
            <w:vAlign w:val="center"/>
          </w:tcPr>
          <w:p w:rsidRPr="00F95F1E" w:rsidR="006413DC" w:rsidP="21E9E1D6" w:rsidRDefault="00A15145" w14:paraId="5DCCCAAB" wp14:textId="77777777" wp14:noSpellErr="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E9E1D6" w:rsidR="21E9E1D6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</w:tbl>
    <w:p xmlns:wp14="http://schemas.microsoft.com/office/word/2010/wordml" w:rsidRPr="00F95F1E" w:rsidR="00164C12" w:rsidP="21E9E1D6" w:rsidRDefault="00164C12" w14:paraId="14C2E9A9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21E9E1D6" w:rsidR="21E9E1D6">
        <w:rPr>
          <w:rFonts w:ascii="Times New Roman" w:hAnsi="Times New Roman" w:cs="Times New Roman"/>
          <w:sz w:val="24"/>
          <w:szCs w:val="24"/>
        </w:rPr>
        <w:t>IG: intervention group</w:t>
      </w:r>
    </w:p>
    <w:p xmlns:wp14="http://schemas.microsoft.com/office/word/2010/wordml" w:rsidRPr="00F95F1E" w:rsidR="00164C12" w:rsidP="21E9E1D6" w:rsidRDefault="00164C12" w14:paraId="3F34C562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21E9E1D6" w:rsidR="21E9E1D6">
        <w:rPr>
          <w:rFonts w:ascii="Times New Roman" w:hAnsi="Times New Roman" w:cs="Times New Roman"/>
          <w:sz w:val="24"/>
          <w:szCs w:val="24"/>
        </w:rPr>
        <w:t>CG: control group</w:t>
      </w:r>
    </w:p>
    <w:p xmlns:wp14="http://schemas.microsoft.com/office/word/2010/wordml" w:rsidRPr="00F95F1E" w:rsidR="00164C12" w:rsidP="21E9E1D6" w:rsidRDefault="00164C12" w14:paraId="587D5244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21E9E1D6" w:rsidR="21E9E1D6">
        <w:rPr>
          <w:rFonts w:ascii="Times New Roman" w:hAnsi="Times New Roman" w:cs="Times New Roman"/>
          <w:sz w:val="24"/>
          <w:szCs w:val="24"/>
        </w:rPr>
        <w:t xml:space="preserve">*: </w:t>
      </w:r>
      <w:r w:rsidRPr="21E9E1D6" w:rsidR="21E9E1D6">
        <w:rPr>
          <w:rFonts w:ascii="Times New Roman" w:hAnsi="Times New Roman" w:cs="Times New Roman"/>
          <w:sz w:val="24"/>
          <w:szCs w:val="24"/>
        </w:rPr>
        <w:t>high</w:t>
      </w:r>
      <w:r w:rsidRPr="21E9E1D6" w:rsidR="21E9E1D6">
        <w:rPr>
          <w:rFonts w:ascii="Times New Roman" w:hAnsi="Times New Roman" w:cs="Times New Roman"/>
          <w:sz w:val="24"/>
          <w:szCs w:val="24"/>
        </w:rPr>
        <w:t>er</w:t>
      </w:r>
      <w:r w:rsidRPr="21E9E1D6" w:rsidR="21E9E1D6">
        <w:rPr>
          <w:rFonts w:ascii="Times New Roman" w:hAnsi="Times New Roman" w:cs="Times New Roman"/>
          <w:sz w:val="24"/>
          <w:szCs w:val="24"/>
        </w:rPr>
        <w:t xml:space="preserve"> value indicates </w:t>
      </w:r>
      <w:r w:rsidRPr="21E9E1D6" w:rsidR="21E9E1D6">
        <w:rPr>
          <w:rFonts w:ascii="Times New Roman" w:hAnsi="Times New Roman" w:cs="Times New Roman"/>
          <w:sz w:val="24"/>
          <w:szCs w:val="24"/>
        </w:rPr>
        <w:t>better</w:t>
      </w:r>
      <w:r w:rsidRPr="21E9E1D6" w:rsidR="21E9E1D6">
        <w:rPr>
          <w:rFonts w:ascii="Times New Roman" w:hAnsi="Times New Roman" w:cs="Times New Roman"/>
          <w:sz w:val="24"/>
          <w:szCs w:val="24"/>
        </w:rPr>
        <w:t>/great</w:t>
      </w:r>
      <w:r w:rsidRPr="21E9E1D6" w:rsidR="21E9E1D6">
        <w:rPr>
          <w:rFonts w:ascii="Times New Roman" w:hAnsi="Times New Roman" w:cs="Times New Roman"/>
          <w:sz w:val="24"/>
          <w:szCs w:val="24"/>
        </w:rPr>
        <w:t>er</w:t>
      </w:r>
      <w:r w:rsidRPr="21E9E1D6" w:rsidR="21E9E1D6">
        <w:rPr>
          <w:rFonts w:ascii="Times New Roman" w:hAnsi="Times New Roman" w:cs="Times New Roman"/>
          <w:sz w:val="24"/>
          <w:szCs w:val="24"/>
        </w:rPr>
        <w:t xml:space="preserve"> improvement in</w:t>
      </w:r>
      <w:r w:rsidRPr="21E9E1D6" w:rsidR="21E9E1D6">
        <w:rPr>
          <w:rFonts w:ascii="Times New Roman" w:hAnsi="Times New Roman" w:cs="Times New Roman"/>
          <w:sz w:val="24"/>
          <w:szCs w:val="24"/>
        </w:rPr>
        <w:t xml:space="preserve"> upper extremity function</w:t>
      </w:r>
    </w:p>
    <w:p xmlns:wp14="http://schemas.microsoft.com/office/word/2010/wordml" w:rsidRPr="00E83C07" w:rsidR="00BF01BD" w:rsidP="21E9E1D6" w:rsidRDefault="00164C12" w14:paraId="394F6DB8" wp14:textId="77777777" wp14:noSpellErr="1">
      <w:pPr>
        <w:rPr>
          <w:rFonts w:ascii="Times New Roman" w:hAnsi="Times New Roman" w:cs="Times New Roman"/>
          <w:sz w:val="24"/>
          <w:szCs w:val="24"/>
        </w:rPr>
      </w:pPr>
      <w:r w:rsidRPr="21E9E1D6" w:rsidR="21E9E1D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21E9E1D6" w:rsidR="21E9E1D6">
        <w:rPr>
          <w:rFonts w:ascii="Times New Roman" w:hAnsi="Times New Roman" w:cs="Times New Roman"/>
          <w:sz w:val="24"/>
          <w:szCs w:val="24"/>
        </w:rPr>
        <w:t>: value of change from baseline to follow-up</w:t>
      </w:r>
    </w:p>
    <w:sectPr w:rsidRPr="00E83C07" w:rsidR="00BF01BD" w:rsidSect="00332163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9F264B" w:rsidP="00FC15C7" w:rsidRDefault="009F264B" w14:paraId="26027463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9F264B" w:rsidP="00FC15C7" w:rsidRDefault="009F264B" w14:paraId="7DA9D34D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9F264B" w:rsidP="00FC15C7" w:rsidRDefault="009F264B" w14:paraId="599F854C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9F264B" w:rsidP="00FC15C7" w:rsidRDefault="009F264B" w14:paraId="6E3C673E" wp14:textId="7777777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mc="http://schemas.openxmlformats.org/markup-compatibility/2006" xmlns:w15="http://schemas.microsoft.com/office/word/2012/wordml" mc:Ignorable="w15">
  <w15:person w15:author="Suzanne Lo (NUR)">
    <w15:presenceInfo w15:providerId="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2NLY0M7c0NzOwNDZV0lEKTi0uzszPAykwrgUAMLtQBywAAAA="/>
  </w:docVars>
  <w:rsids>
    <w:rsidRoot w:val="00D759F9"/>
    <w:rsid w:val="00002BFA"/>
    <w:rsid w:val="000D0A62"/>
    <w:rsid w:val="00103AAB"/>
    <w:rsid w:val="00164C12"/>
    <w:rsid w:val="00250C74"/>
    <w:rsid w:val="002960FA"/>
    <w:rsid w:val="00332163"/>
    <w:rsid w:val="0035234B"/>
    <w:rsid w:val="0039545B"/>
    <w:rsid w:val="00480B11"/>
    <w:rsid w:val="004B3DE1"/>
    <w:rsid w:val="005418A2"/>
    <w:rsid w:val="00587183"/>
    <w:rsid w:val="005C35F4"/>
    <w:rsid w:val="006413DC"/>
    <w:rsid w:val="0066423D"/>
    <w:rsid w:val="006766D4"/>
    <w:rsid w:val="006917F9"/>
    <w:rsid w:val="00735302"/>
    <w:rsid w:val="008F57C6"/>
    <w:rsid w:val="009F264B"/>
    <w:rsid w:val="00A15145"/>
    <w:rsid w:val="00A4450A"/>
    <w:rsid w:val="00A47AD5"/>
    <w:rsid w:val="00A674CC"/>
    <w:rsid w:val="00AF75E1"/>
    <w:rsid w:val="00BF01BD"/>
    <w:rsid w:val="00C40BDC"/>
    <w:rsid w:val="00D759F9"/>
    <w:rsid w:val="00E83C07"/>
    <w:rsid w:val="00ED5337"/>
    <w:rsid w:val="00EF791B"/>
    <w:rsid w:val="00F07259"/>
    <w:rsid w:val="00F30C0D"/>
    <w:rsid w:val="00F95F1E"/>
    <w:rsid w:val="00FC15C7"/>
    <w:rsid w:val="21E9E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8FF1F"/>
  <w15:chartTrackingRefBased/>
  <w15:docId w15:val="{43AAB933-3935-4655-90F2-829ED8F5914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1B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FC15C7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C15C7"/>
  </w:style>
  <w:style w:type="paragraph" w:styleId="Footer">
    <w:name w:val="footer"/>
    <w:basedOn w:val="Normal"/>
    <w:link w:val="FooterChar"/>
    <w:uiPriority w:val="99"/>
    <w:unhideWhenUsed/>
    <w:rsid w:val="00FC15C7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C15C7"/>
  </w:style>
  <w:style w:type="paragraph" w:styleId="ListParagraph">
    <w:name w:val="List Paragraph"/>
    <w:basedOn w:val="Normal"/>
    <w:uiPriority w:val="34"/>
    <w:qFormat/>
    <w:rsid w:val="00002B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779a83d770644a42" Type="http://schemas.microsoft.com/office/2011/relationships/people" Target="/word/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Data Sheet 7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Data Sheet 7.DOCX</DocumentId>
    <DocumentType xmlns="161ddfa0-7287-4530-ae17-b7624b54f85d">Data Sheet</DocumentType>
  </documentManagement>
</p:properties>
</file>

<file path=customXml/itemProps1.xml><?xml version="1.0" encoding="utf-8"?>
<ds:datastoreItem xmlns:ds="http://schemas.openxmlformats.org/officeDocument/2006/customXml" ds:itemID="{B738194F-28D7-45B8-A60B-BB491244EA74}"/>
</file>

<file path=customXml/itemProps2.xml><?xml version="1.0" encoding="utf-8"?>
<ds:datastoreItem xmlns:ds="http://schemas.openxmlformats.org/officeDocument/2006/customXml" ds:itemID="{03C22BD6-C5F7-478C-988B-C37504861467}"/>
</file>

<file path=customXml/itemProps3.xml><?xml version="1.0" encoding="utf-8"?>
<ds:datastoreItem xmlns:ds="http://schemas.openxmlformats.org/officeDocument/2006/customXml" ds:itemID="{F4636A4E-EB25-4B1C-9719-615BC676821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ngfeng</dc:creator>
  <cp:keywords/>
  <dc:description/>
  <cp:lastModifiedBy>Suzanne Lo (NUR)</cp:lastModifiedBy>
  <cp:revision>19</cp:revision>
  <dcterms:created xsi:type="dcterms:W3CDTF">2017-12-18T08:59:00Z</dcterms:created>
  <dcterms:modified xsi:type="dcterms:W3CDTF">2017-12-23T01:1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